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8CD7DD" w14:textId="4FDF1B93" w:rsidR="00D71820" w:rsidRPr="00B6797D" w:rsidRDefault="00474E9D" w:rsidP="00D71820">
      <w:pPr>
        <w:keepNext/>
        <w:spacing w:before="100" w:beforeAutospacing="1" w:after="100" w:afterAutospacing="1" w:line="24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B6797D">
        <w:rPr>
          <w:rFonts w:ascii="Times New Roman" w:eastAsia="Times New Roman" w:hAnsi="Times New Roman" w:cs="Arial"/>
          <w:b/>
          <w:bCs/>
          <w:kern w:val="32"/>
          <w:sz w:val="24"/>
          <w:szCs w:val="32"/>
          <w:lang w:val="en-GB" w:eastAsia="en-GB"/>
        </w:rPr>
        <w:t>Additional file 2:</w:t>
      </w:r>
      <w:r w:rsidR="00B8109F" w:rsidRPr="00B6797D">
        <w:rPr>
          <w:rFonts w:ascii="Times New Roman" w:hAnsi="Times New Roman" w:cs="Times New Roman"/>
          <w:sz w:val="24"/>
          <w:szCs w:val="24"/>
        </w:rPr>
        <w:t xml:space="preserve"> </w:t>
      </w:r>
      <w:r w:rsidR="00B8109F" w:rsidRPr="00B6797D">
        <w:rPr>
          <w:rFonts w:ascii="Times New Roman" w:hAnsi="Times New Roman" w:cs="Times New Roman"/>
          <w:b/>
          <w:bCs/>
          <w:sz w:val="24"/>
          <w:szCs w:val="24"/>
        </w:rPr>
        <w:t xml:space="preserve">Serology of ducks experimentally-infected with A/mulard duck/France/171201g/2017 (H5N8) HPAIV (H5N8/2017) and </w:t>
      </w:r>
      <w:r w:rsidR="00B8109F" w:rsidRPr="00B6797D">
        <w:rPr>
          <w:rFonts w:ascii="Times New Roman" w:hAnsi="Times New Roman" w:cs="Times New Roman"/>
          <w:b/>
          <w:bCs/>
          <w:sz w:val="24"/>
          <w:szCs w:val="24"/>
          <w:lang w:val="pt-BR"/>
        </w:rPr>
        <w:t>A/Mule_duck/France/20353/2020 (H5N8/2020</w:t>
      </w:r>
      <w:r w:rsidR="00B8109F" w:rsidRPr="00B6797D">
        <w:rPr>
          <w:rFonts w:ascii="Times New Roman" w:hAnsi="Times New Roman" w:cs="Times New Roman"/>
          <w:b/>
          <w:bCs/>
          <w:sz w:val="24"/>
          <w:szCs w:val="24"/>
        </w:rPr>
        <w:t>).</w:t>
      </w:r>
      <w:r w:rsidR="00B8109F" w:rsidRPr="00B6797D">
        <w:rPr>
          <w:rFonts w:ascii="Times New Roman" w:hAnsi="Times New Roman" w:cs="Times New Roman"/>
          <w:sz w:val="24"/>
          <w:szCs w:val="24"/>
        </w:rPr>
        <w:t xml:space="preserve"> ELISA and HI antibody titers (expressed as log</w:t>
      </w:r>
      <w:r w:rsidR="00B8109F" w:rsidRPr="00B6797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8109F" w:rsidRPr="00B6797D">
        <w:rPr>
          <w:rFonts w:ascii="Times New Roman" w:hAnsi="Times New Roman" w:cs="Times New Roman"/>
          <w:sz w:val="24"/>
          <w:szCs w:val="24"/>
        </w:rPr>
        <w:t xml:space="preserve"> GMT) against corresponding challenge viruses in pre-inoculation and post-inoculation (time of death) sera. Neg: negative. Pos: positive. GMT: geometrical mean titers. </w:t>
      </w:r>
    </w:p>
    <w:p w14:paraId="3D31BCAE" w14:textId="77777777" w:rsidR="00D71820" w:rsidRPr="00B6797D" w:rsidRDefault="00D71820" w:rsidP="00D71820">
      <w:pPr>
        <w:keepNext/>
        <w:spacing w:after="0" w:line="24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tbl>
      <w:tblPr>
        <w:tblW w:w="9856" w:type="dxa"/>
        <w:tblLook w:val="04A0" w:firstRow="1" w:lastRow="0" w:firstColumn="1" w:lastColumn="0" w:noHBand="0" w:noVBand="1"/>
      </w:tblPr>
      <w:tblGrid>
        <w:gridCol w:w="1418"/>
        <w:gridCol w:w="992"/>
        <w:gridCol w:w="992"/>
        <w:gridCol w:w="1449"/>
        <w:gridCol w:w="1964"/>
        <w:gridCol w:w="937"/>
        <w:gridCol w:w="1411"/>
        <w:gridCol w:w="790"/>
      </w:tblGrid>
      <w:tr w:rsidR="00B6797D" w:rsidRPr="00B6797D" w14:paraId="4296A714" w14:textId="77777777" w:rsidTr="00C3332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3E72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A5CE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6DBC8F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-inoculation</w:t>
            </w:r>
          </w:p>
        </w:tc>
        <w:tc>
          <w:tcPr>
            <w:tcW w:w="421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E782EE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t-inoculatio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BB27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6797D" w:rsidRPr="00B6797D" w14:paraId="451D3B7C" w14:textId="77777777" w:rsidTr="00D71820">
        <w:trPr>
          <w:trHeight w:val="6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70ED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CF296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imal 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35111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LIS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9B439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I (antigen H5N8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3A746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 of death/euthanasi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52DF4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LISA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0CE6B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I (antigen H5N8)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BC479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MT</w:t>
            </w:r>
          </w:p>
        </w:tc>
      </w:tr>
      <w:tr w:rsidR="00B6797D" w:rsidRPr="00B6797D" w14:paraId="75153CD1" w14:textId="77777777" w:rsidTr="00C3332C">
        <w:trPr>
          <w:trHeight w:val="320"/>
        </w:trPr>
        <w:tc>
          <w:tcPr>
            <w:tcW w:w="1418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FE29C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5N8/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2536FC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6A37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6A5CF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73CA58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6B23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8D709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9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E4C63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8.4</w:t>
            </w:r>
          </w:p>
        </w:tc>
      </w:tr>
      <w:tr w:rsidR="00B6797D" w:rsidRPr="00B6797D" w14:paraId="0B484308" w14:textId="77777777" w:rsidTr="00C3332C">
        <w:trPr>
          <w:trHeight w:val="320"/>
        </w:trPr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B095F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336DA2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1BDD0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BA5DD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9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6C5D6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05F35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1647F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9939B9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797D" w:rsidRPr="00B6797D" w14:paraId="7C579F23" w14:textId="77777777" w:rsidTr="00C3332C">
        <w:trPr>
          <w:trHeight w:val="320"/>
        </w:trPr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02EB2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C439F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B0667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15683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9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0C92A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22779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3747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F29555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797D" w:rsidRPr="00B6797D" w14:paraId="4571BE6F" w14:textId="77777777" w:rsidTr="00C3332C">
        <w:trPr>
          <w:trHeight w:val="320"/>
        </w:trPr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109EF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66F85C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8F6E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536AA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9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F1171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CF54B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AFE89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9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53A1C5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797D" w:rsidRPr="00B6797D" w14:paraId="189D354C" w14:textId="77777777" w:rsidTr="00C3332C">
        <w:trPr>
          <w:trHeight w:val="320"/>
        </w:trPr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3872F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85EE45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7887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69401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9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88D6B5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1D09F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D28B2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79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9F12B3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797D" w:rsidRPr="00B6797D" w14:paraId="597F435D" w14:textId="77777777" w:rsidTr="00C3332C">
        <w:trPr>
          <w:trHeight w:val="320"/>
        </w:trPr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25709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A1D779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29AD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FC145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9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B62B70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4A72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BA54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B1E3DD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797D" w:rsidRPr="00B6797D" w14:paraId="4EEA5E16" w14:textId="77777777" w:rsidTr="00C3332C">
        <w:trPr>
          <w:trHeight w:val="320"/>
        </w:trPr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83BD4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2BDCDA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470D0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8AF55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9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DB2C91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849A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0DE2F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08B3E7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797D" w:rsidRPr="00B6797D" w14:paraId="155F2A20" w14:textId="77777777" w:rsidTr="00C3332C">
        <w:trPr>
          <w:trHeight w:val="320"/>
        </w:trPr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8628A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8F4DD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ACFD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70C34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9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3BD366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C5D9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7EED9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B2CC93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797D" w:rsidRPr="00B6797D" w14:paraId="789BCB87" w14:textId="77777777" w:rsidTr="00C3332C">
        <w:trPr>
          <w:trHeight w:val="320"/>
        </w:trPr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FD7E0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69ACCD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1B33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B4E90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9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81DEC1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B4FED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631AF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79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ECC058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797D" w:rsidRPr="00B6797D" w14:paraId="33F6D29C" w14:textId="77777777" w:rsidTr="00C3332C">
        <w:trPr>
          <w:trHeight w:val="320"/>
        </w:trPr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BF8E6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E856F7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F92E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01D12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820B2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0861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6886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9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AFBD1D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797D" w:rsidRPr="00B6797D" w14:paraId="14E04F22" w14:textId="77777777" w:rsidTr="00C3332C">
        <w:trPr>
          <w:trHeight w:val="320"/>
        </w:trPr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A72AE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0E460B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1DCC1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E99E6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9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82F8D4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0A2A1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A427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79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51F59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6797D" w:rsidRPr="00B6797D" w14:paraId="640180A3" w14:textId="77777777" w:rsidTr="00C3332C">
        <w:trPr>
          <w:trHeight w:val="320"/>
        </w:trPr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88EDC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9D8104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B29ED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46123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9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7F2EBD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0FD40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04C00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7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208E58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797D" w:rsidRPr="00B6797D" w14:paraId="0B5D9F63" w14:textId="77777777" w:rsidTr="00C3332C">
        <w:trPr>
          <w:trHeight w:val="320"/>
        </w:trPr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0CFAC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BC6E3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BE4B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61630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9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BE3290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935B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FEA1E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7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75557F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797D" w:rsidRPr="00B6797D" w14:paraId="241492EE" w14:textId="77777777" w:rsidTr="00C3332C">
        <w:trPr>
          <w:trHeight w:val="320"/>
        </w:trPr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85FED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44BB19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A8A2C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37687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9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6E9E3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7A94C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67770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10F1B0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797D" w:rsidRPr="00B6797D" w14:paraId="17D0DD29" w14:textId="77777777" w:rsidTr="00C3332C">
        <w:trPr>
          <w:trHeight w:val="320"/>
        </w:trPr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56B75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84DC9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C92D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E7CD1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9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6743FA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B6F2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235C3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7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753721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797D" w:rsidRPr="00B6797D" w14:paraId="4F5BB9E7" w14:textId="77777777" w:rsidTr="00C3332C">
        <w:trPr>
          <w:trHeight w:val="320"/>
        </w:trPr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11E26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AE70C0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1A2B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0A1BC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99963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60FB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33F4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7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F50F60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797D" w:rsidRPr="00B6797D" w14:paraId="001969B1" w14:textId="77777777" w:rsidTr="00C3332C">
        <w:trPr>
          <w:trHeight w:val="320"/>
        </w:trPr>
        <w:tc>
          <w:tcPr>
            <w:tcW w:w="141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7BF91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5N8/20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CDFB1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3DC1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3CE48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9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D90B4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4F61F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EDF6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FC304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8.6</w:t>
            </w:r>
          </w:p>
        </w:tc>
      </w:tr>
      <w:tr w:rsidR="00B6797D" w:rsidRPr="00B6797D" w14:paraId="433A1767" w14:textId="77777777" w:rsidTr="00C3332C">
        <w:trPr>
          <w:trHeight w:val="320"/>
        </w:trPr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F85ABA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BD90F2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99A9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9CB13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9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C07A35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D2915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DEC5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182B19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797D" w:rsidRPr="00B6797D" w14:paraId="3D0FA265" w14:textId="77777777" w:rsidTr="00C3332C">
        <w:trPr>
          <w:trHeight w:val="320"/>
        </w:trPr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A0A289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82C9F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BB36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ECC60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9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35CD7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D4F0A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0F8B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A72A54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797D" w:rsidRPr="00B6797D" w14:paraId="745C94C0" w14:textId="77777777" w:rsidTr="00C3332C">
        <w:trPr>
          <w:trHeight w:val="320"/>
        </w:trPr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D5DA48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23AA9C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1430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45678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9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61C0E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EC20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5375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5F5C16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797D" w:rsidRPr="00B6797D" w14:paraId="4EF3758C" w14:textId="77777777" w:rsidTr="00C3332C">
        <w:trPr>
          <w:trHeight w:val="320"/>
        </w:trPr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C38502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D26FEC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C948B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B49DF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9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CDE4C0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7398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3987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23C96F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797D" w:rsidRPr="00B6797D" w14:paraId="561808CE" w14:textId="77777777" w:rsidTr="00C3332C">
        <w:trPr>
          <w:trHeight w:val="320"/>
        </w:trPr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F16DF9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14DBCD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0225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C0189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9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D3B22C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0DD0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9B782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51D2FD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797D" w:rsidRPr="00B6797D" w14:paraId="66FD6467" w14:textId="77777777" w:rsidTr="00C3332C">
        <w:trPr>
          <w:trHeight w:val="320"/>
        </w:trPr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1698F4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6CBD7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D30B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B21F6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9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2D9D3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2615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0B079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3ED850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797D" w:rsidRPr="00B6797D" w14:paraId="123E3FEA" w14:textId="77777777" w:rsidTr="00C3332C">
        <w:trPr>
          <w:trHeight w:val="320"/>
        </w:trPr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01C07A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41C1DE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284E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21D31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9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76A703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D923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3CC4A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60EBAE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797D" w:rsidRPr="00B6797D" w14:paraId="10FD8A2A" w14:textId="77777777" w:rsidTr="00C3332C">
        <w:trPr>
          <w:trHeight w:val="320"/>
        </w:trPr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26B558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07D9CB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B1F16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43668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9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47FC17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EBCB3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9D74D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856842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797D" w:rsidRPr="00B6797D" w14:paraId="46E4174D" w14:textId="77777777" w:rsidTr="00C3332C">
        <w:trPr>
          <w:trHeight w:val="320"/>
        </w:trPr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AA2D18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90E8A1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94C72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670BB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8F7C11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729D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4D417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7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195523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797D" w:rsidRPr="00B6797D" w14:paraId="4511A34A" w14:textId="77777777" w:rsidTr="00C3332C">
        <w:trPr>
          <w:trHeight w:val="320"/>
        </w:trPr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5EBAEB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3589F6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A6BDF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92B1E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9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80752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DC470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5A286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8E479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B6797D" w:rsidRPr="00B6797D" w14:paraId="683BE2EE" w14:textId="77777777" w:rsidTr="00C3332C">
        <w:trPr>
          <w:trHeight w:val="320"/>
        </w:trPr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B2239A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0C9CFE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F9224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64F10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9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3E670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C376B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6F0E4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F43FAE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797D" w:rsidRPr="00B6797D" w14:paraId="4927C232" w14:textId="77777777" w:rsidTr="00C3332C">
        <w:trPr>
          <w:trHeight w:val="320"/>
        </w:trPr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7DB3CE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67BC87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866F3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2654D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9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04F98A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F050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40E3FC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9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7719DB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797D" w:rsidRPr="00B6797D" w14:paraId="2AE1D943" w14:textId="77777777" w:rsidTr="00C3332C">
        <w:trPr>
          <w:trHeight w:val="320"/>
        </w:trPr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51D7A0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9D855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3275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59CD4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9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5E4144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A95C8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510FD2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9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D8AFED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797D" w:rsidRPr="00B6797D" w14:paraId="0A71FAF3" w14:textId="77777777" w:rsidTr="00C3332C">
        <w:trPr>
          <w:trHeight w:val="320"/>
        </w:trPr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58A1BA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4133DD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F7036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0BA08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9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DACD5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3ED1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C2D727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79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C4DD7E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797D" w:rsidRPr="00B6797D" w14:paraId="0644C403" w14:textId="77777777" w:rsidTr="00C3332C">
        <w:trPr>
          <w:trHeight w:val="320"/>
        </w:trPr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4FD64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69B940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49083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8B746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BCF6C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137A7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50DE35" w14:textId="77777777" w:rsidR="00B8109F" w:rsidRPr="00B6797D" w:rsidRDefault="00B8109F" w:rsidP="00C3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97D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9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69573F" w14:textId="77777777" w:rsidR="00B8109F" w:rsidRPr="00B6797D" w:rsidRDefault="00B8109F" w:rsidP="00C3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14:paraId="17205C71" w14:textId="77777777" w:rsidR="00B8109F" w:rsidRPr="00B6797D" w:rsidRDefault="00B8109F" w:rsidP="00D718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8109F" w:rsidRPr="00B6797D" w:rsidSect="00B679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31E7A1" w14:textId="77777777" w:rsidR="00D71820" w:rsidRDefault="00D71820" w:rsidP="00D71820">
      <w:pPr>
        <w:spacing w:after="0" w:line="240" w:lineRule="auto"/>
      </w:pPr>
      <w:r>
        <w:separator/>
      </w:r>
    </w:p>
  </w:endnote>
  <w:endnote w:type="continuationSeparator" w:id="0">
    <w:p w14:paraId="734B2A8D" w14:textId="77777777" w:rsidR="00D71820" w:rsidRDefault="00D71820" w:rsidP="00D718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045F46" w14:textId="77777777" w:rsidR="00D71820" w:rsidRDefault="00D71820" w:rsidP="00D71820">
      <w:pPr>
        <w:spacing w:after="0" w:line="240" w:lineRule="auto"/>
      </w:pPr>
      <w:r>
        <w:separator/>
      </w:r>
    </w:p>
  </w:footnote>
  <w:footnote w:type="continuationSeparator" w:id="0">
    <w:p w14:paraId="10F7F24F" w14:textId="77777777" w:rsidR="00D71820" w:rsidRDefault="00D71820" w:rsidP="00D718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9B7"/>
    <w:rsid w:val="003D7586"/>
    <w:rsid w:val="00474E9D"/>
    <w:rsid w:val="005009B7"/>
    <w:rsid w:val="008A16AA"/>
    <w:rsid w:val="00B6797D"/>
    <w:rsid w:val="00B8109F"/>
    <w:rsid w:val="00B83810"/>
    <w:rsid w:val="00C325D9"/>
    <w:rsid w:val="00CC503D"/>
    <w:rsid w:val="00D71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BD628"/>
  <w15:chartTrackingRefBased/>
  <w15:docId w15:val="{6F210C62-565A-4112-9342-91A0A1CE9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09B7"/>
  </w:style>
  <w:style w:type="paragraph" w:styleId="Heading1">
    <w:name w:val="heading 1"/>
    <w:basedOn w:val="Normal"/>
    <w:next w:val="Normal"/>
    <w:link w:val="Heading1Char"/>
    <w:uiPriority w:val="9"/>
    <w:qFormat/>
    <w:rsid w:val="005009B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9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5009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718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1820"/>
  </w:style>
  <w:style w:type="paragraph" w:styleId="Footer">
    <w:name w:val="footer"/>
    <w:basedOn w:val="Normal"/>
    <w:link w:val="FooterChar"/>
    <w:uiPriority w:val="99"/>
    <w:unhideWhenUsed/>
    <w:rsid w:val="00D718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18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 Filaire</dc:creator>
  <cp:keywords/>
  <dc:description/>
  <cp:lastModifiedBy>Revathi   Thangaraj</cp:lastModifiedBy>
  <cp:revision>3</cp:revision>
  <dcterms:created xsi:type="dcterms:W3CDTF">2024-07-09T14:37:00Z</dcterms:created>
  <dcterms:modified xsi:type="dcterms:W3CDTF">2024-07-19T03:41:00Z</dcterms:modified>
</cp:coreProperties>
</file>